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116F9" w14:textId="77777777" w:rsidR="00742C92" w:rsidRPr="00931845" w:rsidRDefault="00742C92" w:rsidP="00552CA9">
      <w:pPr>
        <w:pStyle w:val="ListParagraph"/>
        <w:autoSpaceDE w:val="0"/>
        <w:autoSpaceDN w:val="0"/>
        <w:adjustRightInd w:val="0"/>
        <w:spacing w:line="480" w:lineRule="auto"/>
        <w:ind w:left="4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931845">
        <w:rPr>
          <w:rFonts w:ascii="Times New Roman" w:hAnsi="Times New Roman" w:cs="Times New Roman"/>
          <w:sz w:val="24"/>
          <w:szCs w:val="24"/>
        </w:rPr>
        <w:t xml:space="preserve">Table </w:t>
      </w:r>
      <w:r w:rsidR="00D33BA8">
        <w:rPr>
          <w:rFonts w:ascii="Times New Roman" w:hAnsi="Times New Roman" w:cs="Times New Roman" w:hint="eastAsia"/>
          <w:sz w:val="24"/>
          <w:szCs w:val="24"/>
        </w:rPr>
        <w:t>S</w:t>
      </w:r>
      <w:r w:rsidR="002B6C74">
        <w:rPr>
          <w:rFonts w:ascii="Times New Roman" w:hAnsi="Times New Roman" w:cs="Times New Roman" w:hint="eastAsia"/>
          <w:sz w:val="24"/>
          <w:szCs w:val="24"/>
        </w:rPr>
        <w:t>1</w:t>
      </w:r>
      <w:r w:rsidRPr="009318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articipation </w:t>
      </w:r>
      <w:r w:rsidR="00084ADB">
        <w:rPr>
          <w:rFonts w:ascii="Times New Roman" w:hAnsi="Times New Roman" w:cs="Times New Roman" w:hint="eastAsia"/>
          <w:sz w:val="24"/>
          <w:szCs w:val="24"/>
        </w:rPr>
        <w:t>r</w:t>
      </w:r>
      <w:r w:rsidRPr="00931845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 w:hint="eastAsia"/>
          <w:sz w:val="24"/>
          <w:szCs w:val="24"/>
        </w:rPr>
        <w:t xml:space="preserve">s of </w:t>
      </w:r>
      <w:r w:rsidR="00084ADB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ur </w:t>
      </w:r>
      <w:r w:rsidR="00084ADB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ffline </w:t>
      </w:r>
      <w:r w:rsidR="00084ADB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ctivities</w:t>
      </w:r>
      <w:r w:rsidRPr="00931845">
        <w:rPr>
          <w:rFonts w:ascii="Times New Roman" w:hAnsi="Times New Roman" w:cs="Times New Roman"/>
          <w:sz w:val="24"/>
          <w:szCs w:val="24"/>
        </w:rPr>
        <w:t>（</w:t>
      </w:r>
      <w:r w:rsidRPr="00931845">
        <w:rPr>
          <w:rFonts w:ascii="Times New Roman" w:hAnsi="Times New Roman" w:cs="Times New Roman"/>
          <w:sz w:val="24"/>
          <w:szCs w:val="24"/>
        </w:rPr>
        <w:t>%</w:t>
      </w:r>
      <w:r w:rsidRPr="00931845"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3"/>
        <w:gridCol w:w="2133"/>
        <w:gridCol w:w="2132"/>
        <w:gridCol w:w="2130"/>
      </w:tblGrid>
      <w:tr w:rsidR="00742C92" w:rsidRPr="00931845" w14:paraId="71FD7E6D" w14:textId="77777777" w:rsidTr="00B54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12" w:space="0" w:color="auto"/>
            </w:tcBorders>
          </w:tcPr>
          <w:p w14:paraId="786B0D3E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3DE80BF8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0A1FFA18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249" w:type="pct"/>
            <w:tcBorders>
              <w:top w:val="single" w:sz="12" w:space="0" w:color="auto"/>
            </w:tcBorders>
          </w:tcPr>
          <w:p w14:paraId="07CA2BC3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8</w:t>
            </w:r>
          </w:p>
        </w:tc>
      </w:tr>
      <w:tr w:rsidR="00742C92" w:rsidRPr="00931845" w14:paraId="37F8AA4A" w14:textId="77777777" w:rsidTr="00B54307">
        <w:tc>
          <w:tcPr>
            <w:tcW w:w="1250" w:type="pct"/>
          </w:tcPr>
          <w:p w14:paraId="24E80A58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</w:t>
            </w:r>
          </w:p>
          <w:p w14:paraId="74E1976D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</w:t>
            </w:r>
          </w:p>
          <w:p w14:paraId="0D7B190D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A</w:t>
            </w:r>
          </w:p>
          <w:p w14:paraId="467CC34A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VOA</w:t>
            </w:r>
          </w:p>
        </w:tc>
        <w:tc>
          <w:tcPr>
            <w:tcW w:w="1250" w:type="pct"/>
          </w:tcPr>
          <w:p w14:paraId="3B5CD73C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F32A7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2</w:t>
            </w:r>
          </w:p>
          <w:p w14:paraId="73B9DB1B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700F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1</w:t>
            </w:r>
          </w:p>
          <w:p w14:paraId="3C17917F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</w:t>
            </w:r>
            <w:r w:rsidR="00CC70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  <w:p w14:paraId="6F35842F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58179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6</w:t>
            </w:r>
          </w:p>
        </w:tc>
        <w:tc>
          <w:tcPr>
            <w:tcW w:w="1250" w:type="pct"/>
          </w:tcPr>
          <w:p w14:paraId="731CF11D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3</w:t>
            </w:r>
          </w:p>
          <w:p w14:paraId="385AD10F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</w:t>
            </w:r>
            <w:r w:rsidR="00E700F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  <w:p w14:paraId="0F12F91B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CC70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4</w:t>
            </w:r>
          </w:p>
          <w:p w14:paraId="65EB2D50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58179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8</w:t>
            </w:r>
          </w:p>
        </w:tc>
        <w:tc>
          <w:tcPr>
            <w:tcW w:w="1249" w:type="pct"/>
          </w:tcPr>
          <w:p w14:paraId="0A365239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  <w:r w:rsidR="00F32A7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60FD075B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E700F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2</w:t>
            </w:r>
          </w:p>
          <w:p w14:paraId="6610262B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</w:t>
            </w:r>
            <w:r w:rsidR="00CC70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14:paraId="14951FFB" w14:textId="77777777" w:rsidR="00742C92" w:rsidRPr="00931845" w:rsidRDefault="00742C92" w:rsidP="00552CA9">
            <w:pPr>
              <w:pStyle w:val="ListParagraph"/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18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58179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</w:t>
            </w:r>
          </w:p>
        </w:tc>
      </w:tr>
    </w:tbl>
    <w:p w14:paraId="59A9A502" w14:textId="77777777" w:rsidR="00742C92" w:rsidRDefault="00742C92" w:rsidP="00552CA9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1845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931845">
        <w:rPr>
          <w:rFonts w:ascii="Times New Roman" w:hAnsi="Times New Roman" w:cs="Times New Roman"/>
          <w:sz w:val="24"/>
          <w:szCs w:val="24"/>
        </w:rPr>
        <w:t>CLA, INA, SIA and VOA represent club activities, intellectual activities, simple interpersonal activities and volunteer activities respectively.</w:t>
      </w:r>
    </w:p>
    <w:p w14:paraId="5C2C2C8B" w14:textId="77777777" w:rsidR="00A92264" w:rsidRDefault="00A92264" w:rsidP="00552CA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B5C323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90BEC1B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96DB234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05A7266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8E3700D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84E50A7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F78FDC6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FAC4601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F069398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A58F22F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14F9EE3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68F2B94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D87A0B0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72C4432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8411E37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530D49C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D593A16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31660E4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C8FF141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9273010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F6BD3EB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6ADACC0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FC8F513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B6EC400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36215A2" w14:textId="77777777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4E4B567" w14:textId="074611F3" w:rsidR="00A92264" w:rsidRDefault="00A92264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1D90175" w14:textId="0D50A0B3" w:rsidR="00F96026" w:rsidRPr="00F96026" w:rsidRDefault="00F96026" w:rsidP="00F9602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602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96026">
        <w:rPr>
          <w:rFonts w:ascii="Times New Roman" w:hAnsi="Times New Roman" w:cs="Times New Roman"/>
          <w:sz w:val="24"/>
          <w:szCs w:val="24"/>
        </w:rPr>
        <w:t xml:space="preserve">2 Participation </w:t>
      </w:r>
      <w:r w:rsidRPr="00F96026">
        <w:rPr>
          <w:rFonts w:ascii="Times New Roman" w:hAnsi="Times New Roman" w:cs="Times New Roman" w:hint="eastAsia"/>
          <w:sz w:val="24"/>
          <w:szCs w:val="24"/>
        </w:rPr>
        <w:t>r</w:t>
      </w:r>
      <w:r w:rsidRPr="00F96026">
        <w:rPr>
          <w:rFonts w:ascii="Times New Roman" w:hAnsi="Times New Roman" w:cs="Times New Roman"/>
          <w:sz w:val="24"/>
          <w:szCs w:val="24"/>
        </w:rPr>
        <w:t>ate</w:t>
      </w:r>
      <w:r w:rsidRPr="00F96026">
        <w:rPr>
          <w:rFonts w:ascii="Times New Roman" w:hAnsi="Times New Roman" w:cs="Times New Roman"/>
          <w:sz w:val="24"/>
          <w:szCs w:val="24"/>
        </w:rPr>
        <w:t>（</w:t>
      </w:r>
      <w:r w:rsidRPr="00F96026">
        <w:rPr>
          <w:rFonts w:ascii="Times New Roman" w:hAnsi="Times New Roman" w:cs="Times New Roman"/>
          <w:i/>
          <w:sz w:val="24"/>
          <w:szCs w:val="24"/>
        </w:rPr>
        <w:t>N</w:t>
      </w:r>
      <w:r w:rsidRPr="00F96026">
        <w:rPr>
          <w:rFonts w:ascii="Times New Roman" w:hAnsi="Times New Roman" w:cs="Times New Roman"/>
          <w:sz w:val="24"/>
          <w:szCs w:val="24"/>
        </w:rPr>
        <w:t>=</w:t>
      </w:r>
      <w:r w:rsidRPr="00F96026">
        <w:rPr>
          <w:rFonts w:ascii="Times New Roman" w:hAnsi="Times New Roman" w:cs="Times New Roman" w:hint="eastAsia"/>
          <w:sz w:val="24"/>
          <w:szCs w:val="24"/>
        </w:rPr>
        <w:t>1999</w:t>
      </w:r>
      <w:r w:rsidRPr="00F96026"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1"/>
        <w:gridCol w:w="2963"/>
        <w:gridCol w:w="2864"/>
      </w:tblGrid>
      <w:tr w:rsidR="00F96026" w:rsidRPr="00F96026" w14:paraId="79A81025" w14:textId="77777777" w:rsidTr="003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20" w:type="pct"/>
            <w:gridSpan w:val="2"/>
            <w:tcBorders>
              <w:top w:val="single" w:sz="12" w:space="0" w:color="auto"/>
            </w:tcBorders>
          </w:tcPr>
          <w:p w14:paraId="3D19AF75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 xml:space="preserve">Variable                                      </w:t>
            </w:r>
          </w:p>
        </w:tc>
        <w:tc>
          <w:tcPr>
            <w:tcW w:w="1679" w:type="pct"/>
            <w:tcBorders>
              <w:top w:val="single" w:sz="12" w:space="0" w:color="auto"/>
            </w:tcBorders>
          </w:tcPr>
          <w:p w14:paraId="1D6D000F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96026" w:rsidRPr="00F96026" w14:paraId="0674094A" w14:textId="77777777" w:rsidTr="003A46CF">
        <w:tc>
          <w:tcPr>
            <w:tcW w:w="1583" w:type="pct"/>
          </w:tcPr>
          <w:p w14:paraId="3F804D55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SP13</w:t>
            </w:r>
          </w:p>
          <w:p w14:paraId="38239351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7514F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NP13</w:t>
            </w:r>
          </w:p>
          <w:p w14:paraId="2A571719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DD3ED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FP13</w:t>
            </w:r>
          </w:p>
          <w:p w14:paraId="15580DA2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FADD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SP15</w:t>
            </w:r>
          </w:p>
          <w:p w14:paraId="6A8D98A0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52BE2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NP15</w:t>
            </w:r>
          </w:p>
          <w:p w14:paraId="0E115D50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5823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FP15</w:t>
            </w:r>
          </w:p>
          <w:p w14:paraId="5ED1E5CD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9D78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SP18</w:t>
            </w:r>
          </w:p>
          <w:p w14:paraId="387EC2D1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4A52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NP18</w:t>
            </w:r>
          </w:p>
          <w:p w14:paraId="374122E9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518C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OFP18</w:t>
            </w:r>
          </w:p>
        </w:tc>
        <w:tc>
          <w:tcPr>
            <w:tcW w:w="1737" w:type="pct"/>
          </w:tcPr>
          <w:p w14:paraId="67F4D68C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D7988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803E49E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86625E4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1C860E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F3AB69E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A7C9B6C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6357C7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32B2317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8EE133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0648B2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C3B7DB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15366F9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7A211A2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F8B5004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896CF8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260C75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3B8BE58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9" w:type="pct"/>
          </w:tcPr>
          <w:p w14:paraId="716B07A3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221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210F7F8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778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005B365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5BFFC6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913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95.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143365E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208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60.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A896F0A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791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39.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575C9FF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119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  <w:p w14:paraId="12D2FCC1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880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  <w:p w14:paraId="433725A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5ACFBBF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894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94.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8429412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087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D374D88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912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DA62FD4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05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.8%)</w:t>
            </w:r>
          </w:p>
          <w:p w14:paraId="3B858E30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943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  <w:p w14:paraId="0DACADCB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493FCDE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811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90.6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C58AC5D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977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0D92BD9" w14:textId="77777777" w:rsidR="00F96026" w:rsidRPr="00F96026" w:rsidRDefault="00F96026" w:rsidP="00F960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022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F96026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F96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2C950D1D" w14:textId="77777777" w:rsidR="00F96026" w:rsidRPr="00F96026" w:rsidRDefault="00F96026" w:rsidP="00F960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F96026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F96026">
        <w:rPr>
          <w:rFonts w:ascii="Times New Roman" w:hAnsi="Times New Roman" w:cs="Times New Roman"/>
          <w:sz w:val="24"/>
          <w:szCs w:val="24"/>
        </w:rPr>
        <w:t>SP, ONP, OFP represent social participation, online participation and offline participation respectively.</w:t>
      </w:r>
    </w:p>
    <w:p w14:paraId="6D24D1F9" w14:textId="77777777" w:rsidR="00F96026" w:rsidRPr="00F96026" w:rsidRDefault="00F96026" w:rsidP="00F960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2B43F0" w14:textId="64DA228C" w:rsidR="00F96026" w:rsidRPr="00F96026" w:rsidRDefault="00F96026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F6C33AF" w14:textId="77777777" w:rsidR="00F96026" w:rsidRDefault="00F96026" w:rsidP="00742C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34DB7D0" w14:textId="77777777" w:rsidR="00972737" w:rsidRDefault="00972737" w:rsidP="00552CA9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0D8BC0C" w14:textId="77777777" w:rsidR="00972737" w:rsidRDefault="00972737" w:rsidP="00552CA9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ACEF98C" w14:textId="53B82538" w:rsidR="00972737" w:rsidRDefault="00972737" w:rsidP="00552CA9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A78B07E" w14:textId="6317BD85" w:rsidR="00972737" w:rsidRDefault="00972737" w:rsidP="00552CA9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7B4EC51" w14:textId="54E8C31D" w:rsidR="00972737" w:rsidRPr="00972737" w:rsidRDefault="00972737" w:rsidP="00972737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7273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3 Rate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depressive symptoms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（</w:t>
      </w:r>
      <w:r w:rsidRPr="00972737">
        <w:rPr>
          <w:rFonts w:ascii="Times New Roman" w:hAnsi="Times New Roman" w:cs="Times New Roman"/>
          <w:i/>
          <w:kern w:val="0"/>
          <w:sz w:val="24"/>
          <w:szCs w:val="24"/>
        </w:rPr>
        <w:t>N=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1999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）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3"/>
        <w:gridCol w:w="3034"/>
        <w:gridCol w:w="2731"/>
      </w:tblGrid>
      <w:tr w:rsidR="00972737" w:rsidRPr="00972737" w14:paraId="602D6A74" w14:textId="77777777" w:rsidTr="003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99" w:type="pct"/>
            <w:gridSpan w:val="2"/>
            <w:tcBorders>
              <w:top w:val="single" w:sz="12" w:space="0" w:color="auto"/>
            </w:tcBorders>
          </w:tcPr>
          <w:p w14:paraId="52DABC90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01" w:type="pct"/>
            <w:tcBorders>
              <w:top w:val="single" w:sz="12" w:space="0" w:color="auto"/>
            </w:tcBorders>
          </w:tcPr>
          <w:p w14:paraId="2C80B1B0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n 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972737" w:rsidRPr="00972737" w14:paraId="73F903E6" w14:textId="77777777" w:rsidTr="003A46CF">
        <w:tc>
          <w:tcPr>
            <w:tcW w:w="1620" w:type="pct"/>
          </w:tcPr>
          <w:p w14:paraId="4959C2DA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P13</w:t>
            </w:r>
          </w:p>
          <w:p w14:paraId="1394EF74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53B2E8D7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P15</w:t>
            </w:r>
          </w:p>
          <w:p w14:paraId="119B66AF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1BF149B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P18</w:t>
            </w:r>
          </w:p>
        </w:tc>
        <w:tc>
          <w:tcPr>
            <w:tcW w:w="1779" w:type="pct"/>
          </w:tcPr>
          <w:p w14:paraId="6A86274B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  <w:p w14:paraId="379E4FCC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  <w:p w14:paraId="4F681FFF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  <w:p w14:paraId="68A06023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  <w:p w14:paraId="6B950B22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  <w:p w14:paraId="4FD9112F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601" w:type="pct"/>
          </w:tcPr>
          <w:p w14:paraId="55751F66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28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.4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  <w:p w14:paraId="09427868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71(63.6%)</w:t>
            </w:r>
          </w:p>
          <w:p w14:paraId="5611D3EB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92(39.6%)</w:t>
            </w:r>
          </w:p>
          <w:p w14:paraId="04FBC9AC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07(60.4%)</w:t>
            </w:r>
          </w:p>
          <w:p w14:paraId="4A748328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65(43.3%)</w:t>
            </w:r>
          </w:p>
          <w:p w14:paraId="72D86DCB" w14:textId="77777777" w:rsidR="00972737" w:rsidRPr="00972737" w:rsidRDefault="00972737" w:rsidP="0097273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34(56.7%)</w:t>
            </w:r>
          </w:p>
        </w:tc>
      </w:tr>
    </w:tbl>
    <w:p w14:paraId="331771D6" w14:textId="77777777" w:rsidR="00972737" w:rsidRP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72737">
        <w:rPr>
          <w:rFonts w:ascii="Times New Roman" w:hAnsi="Times New Roman" w:cs="Times New Roman"/>
          <w:i/>
          <w:kern w:val="0"/>
          <w:sz w:val="24"/>
          <w:szCs w:val="24"/>
        </w:rPr>
        <w:t xml:space="preserve">Note. 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DEP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 represent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depressive symptoms.</w:t>
      </w:r>
    </w:p>
    <w:p w14:paraId="2576EC25" w14:textId="77777777" w:rsidR="00972737" w:rsidRP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CE78CD" w14:textId="2BFD1003" w:rsidR="00972737" w:rsidRP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5C1E21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7F66DB" w14:textId="0092040F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B262BA" w14:textId="62826B03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50379E" w14:textId="607286F5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B047B0" w14:textId="019971A3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6A92153" w14:textId="51706650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11E580" w14:textId="299E428F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76C205F" w14:textId="4A22ADBC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6FDB3E" w14:textId="713A9A1C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037140A" w14:textId="0C08A4D1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2A7B008" w14:textId="3618EF09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3A7C092" w14:textId="77777777" w:rsidR="00EB76C1" w:rsidRDefault="00EB76C1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EB76C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0C0820D" w14:textId="32498647" w:rsidR="00EB76C1" w:rsidRDefault="00EB76C1" w:rsidP="00EB76C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Inter-correlations among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7"/>
        <w:gridCol w:w="1160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2"/>
      </w:tblGrid>
      <w:tr w:rsidR="00EB76C1" w14:paraId="62A0F60E" w14:textId="77777777" w:rsidTr="003A46CF">
        <w:trPr>
          <w:trHeight w:val="315"/>
        </w:trPr>
        <w:tc>
          <w:tcPr>
            <w:tcW w:w="482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644A0D4E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409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07ED485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34FD3E1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72440EA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37F3517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0C894DF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0A811A1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15D25C3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42277EF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003FC32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41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292E395C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10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</w:tcPr>
          <w:p w14:paraId="6D5B4CD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EB76C1" w14:paraId="58738852" w14:textId="77777777" w:rsidTr="003A46CF">
        <w:trPr>
          <w:trHeight w:val="270"/>
        </w:trPr>
        <w:tc>
          <w:tcPr>
            <w:tcW w:w="48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C586B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 SP13</w:t>
            </w:r>
          </w:p>
        </w:tc>
        <w:tc>
          <w:tcPr>
            <w:tcW w:w="409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78A8D8D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00936D0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32CA4C9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15E8BBF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1C7F847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63091B2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6F64D5BE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0A68BF5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6F80C32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39CC37A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</w:tcPr>
          <w:p w14:paraId="6A80561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5E843963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19511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 ONP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00A0D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8298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CD374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F14A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7634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80E6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E6CE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C5873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E0BE3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ED31A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66A9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19AE6164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A6196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 OFP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E6A1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7FF5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AAAE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B5003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2952B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57F9B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3F89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560A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CA84D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563A1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E667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2BCB4A73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AF199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 DEP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3643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1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D9099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2D89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1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C5C8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53D3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8ACE6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CFC9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12148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A59C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3263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E270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3F1ABB20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3E5A3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 SP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D591C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10582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3510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8202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580B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8719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B21D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D5F4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7E5AB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B635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CDFAC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5B4298E7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986D3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 ONP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6427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2FB13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0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E150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6947B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F03A3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F59BC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5242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92C0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C1C4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4DD8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35DC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60F54B76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0B36E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 OFP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050D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90AD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B19453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0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94132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AFF20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499D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EE6F6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5636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3C9F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D8480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FDD9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4A62CF5C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CEAFF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 DEP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01F8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B5CD7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9919A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796B5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7BC6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A28B8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D0E13C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5DB76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1C6F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4A64FF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11512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44BAC36D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9CAE0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 SP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8C4AC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DD76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D208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57E8E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75118A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2E89A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6410E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E86493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674E4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2721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4F27E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05DA0C40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805C3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 ONP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1E98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D891C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E09F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0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10DD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6BD08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BE7C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83049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113CAE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51C916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9C1DB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2CF5B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B76C1" w14:paraId="0C020B76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14A647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 OFP18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3BC00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424B9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59EC0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C0365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F155C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73EF7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B73320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312C9E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8962A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9A251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8DB268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EB76C1" w14:paraId="53E62DC6" w14:textId="77777777" w:rsidTr="003A46CF">
        <w:trPr>
          <w:trHeight w:val="270"/>
        </w:trPr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57E72E0" w14:textId="77777777" w:rsidR="00EB76C1" w:rsidRDefault="00EB76C1" w:rsidP="003A4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2 DEP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F09E06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6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8F1BD62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CFB31C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BB10BE3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221DB95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7F1ADFB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DAC61A1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02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92A497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65103F7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3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D11FB3D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5E02B34" w14:textId="77777777" w:rsidR="00EB76C1" w:rsidRDefault="00EB76C1" w:rsidP="003A46C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</w:tbl>
    <w:p w14:paraId="4076F480" w14:textId="77777777" w:rsidR="00EB76C1" w:rsidRDefault="00EB76C1" w:rsidP="00EB76C1">
      <w:pPr>
        <w:spacing w:line="360" w:lineRule="auto"/>
        <w:rPr>
          <w:rFonts w:ascii="Times New Roman" w:hAnsi="Times New Roman" w:cs="Times New Roman"/>
          <w:b/>
          <w:szCs w:val="21"/>
          <w:shd w:val="clear" w:color="auto" w:fill="FFFFFF"/>
        </w:rPr>
      </w:pPr>
      <w:r>
        <w:rPr>
          <w:rFonts w:ascii="Times New Roman" w:hAnsi="Times New Roman" w:cs="Times New Roman"/>
          <w:i/>
          <w:sz w:val="22"/>
        </w:rPr>
        <w:t>Note.</w:t>
      </w:r>
      <w:r>
        <w:rPr>
          <w:rFonts w:ascii="Times New Roman" w:eastAsia="SimSun" w:hAnsi="Times New Roman" w:cs="Times New Roman"/>
          <w:i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**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eastAsia="SimSun" w:hAnsi="Times New Roman" w:cs="Times New Roman"/>
          <w:kern w:val="0"/>
          <w:sz w:val="22"/>
        </w:rPr>
        <w:t>&lt;</w:t>
      </w:r>
      <w:r>
        <w:rPr>
          <w:rFonts w:ascii="Times New Roman" w:hAnsi="Times New Roman" w:cs="Times New Roman"/>
          <w:kern w:val="0"/>
          <w:sz w:val="22"/>
        </w:rPr>
        <w:t xml:space="preserve">0.001. </w:t>
      </w:r>
      <w:r>
        <w:rPr>
          <w:rFonts w:ascii="Times New Roman" w:hAnsi="Times New Roman" w:cs="Times New Roman"/>
          <w:sz w:val="22"/>
        </w:rPr>
        <w:t>SP, ONP, OFP</w:t>
      </w:r>
      <w:r>
        <w:rPr>
          <w:rFonts w:ascii="Times New Roman" w:hAnsi="Times New Roman" w:cs="Times New Roman" w:hint="eastAsia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DEP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epresent social participation, online participation, offline participation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depressive symptoms respectively.</w:t>
      </w:r>
    </w:p>
    <w:p w14:paraId="2B7C67B1" w14:textId="5EA2B4BC" w:rsidR="00EB76C1" w:rsidRDefault="00EB76C1" w:rsidP="00EB76C1">
      <w:pPr>
        <w:spacing w:line="480" w:lineRule="auto"/>
        <w:rPr>
          <w:rFonts w:ascii="Times New Roman" w:hAnsi="Times New Roman" w:cs="Times New Roman"/>
          <w:b/>
          <w:szCs w:val="21"/>
          <w:shd w:val="clear" w:color="auto" w:fill="FFFFFF"/>
        </w:rPr>
      </w:pPr>
    </w:p>
    <w:p w14:paraId="22FC7C6C" w14:textId="4B3DF2D5" w:rsidR="00EB76C1" w:rsidRDefault="00EB76C1" w:rsidP="00EB76C1">
      <w:pPr>
        <w:spacing w:line="480" w:lineRule="auto"/>
        <w:rPr>
          <w:rFonts w:ascii="Times New Roman" w:hAnsi="Times New Roman" w:cs="Times New Roman"/>
          <w:b/>
          <w:szCs w:val="21"/>
          <w:shd w:val="clear" w:color="auto" w:fill="FFFFFF"/>
        </w:rPr>
      </w:pPr>
    </w:p>
    <w:p w14:paraId="7B9C17C1" w14:textId="77777777" w:rsidR="00EB76C1" w:rsidRDefault="00EB76C1" w:rsidP="00EB7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EB76C1" w:rsidSect="00EB76C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299A6AE" w14:textId="77777777" w:rsidR="00EB76C1" w:rsidRDefault="00EB76C1" w:rsidP="00EB7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2ECD4BA" w14:textId="49B12244" w:rsidR="00972737" w:rsidRPr="00972737" w:rsidRDefault="00972737" w:rsidP="00972737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72737">
        <w:rPr>
          <w:rFonts w:ascii="Times New Roman" w:hAnsi="Times New Roman" w:cs="Times New Roman"/>
          <w:kern w:val="0"/>
          <w:sz w:val="24"/>
          <w:szCs w:val="24"/>
        </w:rPr>
        <w:t>Table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 Model 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it 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tatistics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 xml:space="preserve"> of social participation (online and offline)</w:t>
      </w:r>
    </w:p>
    <w:tbl>
      <w:tblPr>
        <w:tblStyle w:val="TableGrid"/>
        <w:tblW w:w="5000" w:type="pct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88"/>
        <w:gridCol w:w="1133"/>
        <w:gridCol w:w="984"/>
        <w:gridCol w:w="1279"/>
        <w:gridCol w:w="1133"/>
        <w:gridCol w:w="1131"/>
        <w:gridCol w:w="1180"/>
      </w:tblGrid>
      <w:tr w:rsidR="00972737" w:rsidRPr="00972737" w14:paraId="33B985E6" w14:textId="77777777" w:rsidTr="003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0" w:type="pct"/>
            <w:tcBorders>
              <w:top w:val="single" w:sz="12" w:space="0" w:color="auto"/>
            </w:tcBorders>
          </w:tcPr>
          <w:p w14:paraId="32A9D5C3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64" w:type="pct"/>
            <w:tcBorders>
              <w:top w:val="single" w:sz="12" w:space="0" w:color="auto"/>
            </w:tcBorders>
          </w:tcPr>
          <w:p w14:paraId="387A6CC9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14:paraId="4BAC37C8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50" w:type="pct"/>
            <w:tcBorders>
              <w:top w:val="single" w:sz="12" w:space="0" w:color="auto"/>
            </w:tcBorders>
          </w:tcPr>
          <w:p w14:paraId="28E4C88D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4" w:type="pct"/>
            <w:tcBorders>
              <w:top w:val="single" w:sz="12" w:space="0" w:color="auto"/>
            </w:tcBorders>
          </w:tcPr>
          <w:p w14:paraId="6BEE9B57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I</w:t>
            </w:r>
          </w:p>
        </w:tc>
        <w:tc>
          <w:tcPr>
            <w:tcW w:w="663" w:type="pct"/>
            <w:tcBorders>
              <w:top w:val="single" w:sz="12" w:space="0" w:color="auto"/>
            </w:tcBorders>
          </w:tcPr>
          <w:p w14:paraId="3BCA5BCE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RMR</w:t>
            </w:r>
          </w:p>
        </w:tc>
        <w:tc>
          <w:tcPr>
            <w:tcW w:w="692" w:type="pct"/>
            <w:tcBorders>
              <w:top w:val="single" w:sz="12" w:space="0" w:color="auto"/>
            </w:tcBorders>
          </w:tcPr>
          <w:p w14:paraId="5D30C9C6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MSEA</w:t>
            </w:r>
          </w:p>
        </w:tc>
      </w:tr>
      <w:tr w:rsidR="00972737" w:rsidRPr="00972737" w14:paraId="56C43DBF" w14:textId="77777777" w:rsidTr="003A46CF">
        <w:tc>
          <w:tcPr>
            <w:tcW w:w="9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52A1A4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</w:t>
            </w:r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↔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</w:t>
            </w:r>
          </w:p>
          <w:p w14:paraId="50100FA8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P</w:t>
            </w:r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↔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357C45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846</w:t>
            </w:r>
          </w:p>
          <w:p w14:paraId="05ED2D8D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7.290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91C76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  <w:p w14:paraId="4DC5DB72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807291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685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CB7E975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729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8423F7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14:paraId="76649B4F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0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A72B13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  <w:p w14:paraId="042C37AC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064B4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14:paraId="20040F1B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</w:tr>
      <w:tr w:rsidR="00972737" w:rsidRPr="00972737" w14:paraId="6BC25366" w14:textId="77777777" w:rsidTr="003A46CF"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1B868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P</w:t>
            </w:r>
            <w:r w:rsidRPr="0097273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↔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8C3677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.32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22E0D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7D72C1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933</w:t>
            </w: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81B46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B1901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B2DA1" w14:textId="77777777" w:rsidR="00972737" w:rsidRPr="00972737" w:rsidRDefault="00972737" w:rsidP="0097273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27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 w:rsidRPr="009727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</w:tbl>
    <w:p w14:paraId="19066F10" w14:textId="77777777" w:rsidR="00972737" w:rsidRPr="00972737" w:rsidRDefault="00972737" w:rsidP="0097273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2737">
        <w:rPr>
          <w:rFonts w:ascii="Times New Roman" w:hAnsi="Times New Roman" w:cs="Times New Roman"/>
          <w:i/>
          <w:kern w:val="0"/>
          <w:sz w:val="24"/>
          <w:szCs w:val="24"/>
        </w:rPr>
        <w:t xml:space="preserve">Note. 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SP, ONP, OFP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DEP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>represent social participation, online participation, offline participation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972737">
        <w:rPr>
          <w:rFonts w:ascii="Times New Roman" w:hAnsi="Times New Roman" w:cs="Times New Roman"/>
          <w:kern w:val="0"/>
          <w:sz w:val="24"/>
          <w:szCs w:val="24"/>
        </w:rPr>
        <w:t xml:space="preserve"> depressive symptoms respectively</w:t>
      </w:r>
      <w:r w:rsidRPr="0097273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3FF0E60" w14:textId="77777777" w:rsidR="00972737" w:rsidRP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2382B91" w14:textId="2FEC2DBF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2A3CA96" w14:textId="309F99EF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13D90" w14:textId="5D03B20D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D2768F" w14:textId="321B43FC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B0BF416" w14:textId="749FCC27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167DE0B" w14:textId="77777777" w:rsidR="00972737" w:rsidRDefault="00972737" w:rsidP="0097273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02C06D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EF10080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7F0AC6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7D319D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EECB2BD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9A6F50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D35F20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60A2F2" w14:textId="77777777" w:rsidR="00972737" w:rsidRDefault="00972737" w:rsidP="0097273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C5E0222" w14:textId="3F746E7F" w:rsidR="002B6C74" w:rsidRDefault="002B6C74" w:rsidP="00552CA9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Table </w:t>
      </w:r>
      <w:r w:rsidR="00D33BA8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972737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Model </w:t>
      </w:r>
      <w:r w:rsidR="000C1A0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t </w:t>
      </w:r>
      <w:r w:rsidR="000C1A0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atistics of </w:t>
      </w:r>
      <w:r w:rsidR="000C1A0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ur </w:t>
      </w:r>
      <w:r w:rsidR="000C1A0E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ffline </w:t>
      </w:r>
      <w:r w:rsidR="000C1A0E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tivities</w:t>
      </w:r>
    </w:p>
    <w:tbl>
      <w:tblPr>
        <w:tblStyle w:val="TableGrid"/>
        <w:tblW w:w="5000" w:type="pct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88"/>
        <w:gridCol w:w="1133"/>
        <w:gridCol w:w="984"/>
        <w:gridCol w:w="1279"/>
        <w:gridCol w:w="1133"/>
        <w:gridCol w:w="1131"/>
        <w:gridCol w:w="1180"/>
      </w:tblGrid>
      <w:tr w:rsidR="002B6C74" w14:paraId="5E17C3D0" w14:textId="77777777" w:rsidTr="00076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0" w:type="pct"/>
            <w:tcBorders>
              <w:top w:val="single" w:sz="12" w:space="0" w:color="auto"/>
            </w:tcBorders>
          </w:tcPr>
          <w:p w14:paraId="1D84BA6E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64" w:type="pct"/>
            <w:tcBorders>
              <w:top w:val="single" w:sz="12" w:space="0" w:color="auto"/>
            </w:tcBorders>
          </w:tcPr>
          <w:p w14:paraId="07F0CCE8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14:paraId="3BF18393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50" w:type="pct"/>
            <w:tcBorders>
              <w:top w:val="single" w:sz="12" w:space="0" w:color="auto"/>
            </w:tcBorders>
          </w:tcPr>
          <w:p w14:paraId="3B516715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4" w:type="pct"/>
            <w:tcBorders>
              <w:top w:val="single" w:sz="12" w:space="0" w:color="auto"/>
            </w:tcBorders>
          </w:tcPr>
          <w:p w14:paraId="3CEC71D0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663" w:type="pct"/>
            <w:tcBorders>
              <w:top w:val="single" w:sz="12" w:space="0" w:color="auto"/>
            </w:tcBorders>
          </w:tcPr>
          <w:p w14:paraId="55D70297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692" w:type="pct"/>
            <w:tcBorders>
              <w:top w:val="single" w:sz="12" w:space="0" w:color="auto"/>
            </w:tcBorders>
          </w:tcPr>
          <w:p w14:paraId="348B4661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</w:tr>
      <w:tr w:rsidR="002B6C74" w14:paraId="5A54EAF0" w14:textId="77777777" w:rsidTr="00076936">
        <w:tc>
          <w:tcPr>
            <w:tcW w:w="9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BFF4D4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</w:t>
            </w:r>
            <w:r>
              <w:rPr>
                <w:rFonts w:ascii="Arial" w:hAnsi="Arial" w:cs="Arial"/>
                <w:i/>
                <w:sz w:val="24"/>
                <w:szCs w:val="24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2042ED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569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B47D1A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023C9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D9D1F4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5841E7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E5009A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2B6C74" w14:paraId="0DEF6007" w14:textId="77777777" w:rsidTr="00076936"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C5CE9C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</w:t>
            </w:r>
            <w:r>
              <w:rPr>
                <w:rFonts w:ascii="Arial" w:hAnsi="Arial" w:cs="Arial"/>
                <w:i/>
                <w:sz w:val="24"/>
                <w:szCs w:val="24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  <w:p w14:paraId="6D93ECD8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A</w:t>
            </w:r>
            <w:r>
              <w:rPr>
                <w:rFonts w:ascii="Arial" w:hAnsi="Arial" w:cs="Arial"/>
                <w:i/>
                <w:sz w:val="24"/>
                <w:szCs w:val="24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  <w:p w14:paraId="5EF200D2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A</w:t>
            </w:r>
            <w:r>
              <w:rPr>
                <w:rFonts w:ascii="Arial" w:hAnsi="Arial" w:cs="Arial"/>
                <w:i/>
                <w:sz w:val="24"/>
                <w:szCs w:val="24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656ED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954</w:t>
            </w:r>
          </w:p>
          <w:p w14:paraId="45118562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130</w:t>
            </w:r>
          </w:p>
          <w:p w14:paraId="4C36DEC9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56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DAB38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  <w:p w14:paraId="576E7A41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  <w:p w14:paraId="4454F3A5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3C73A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3CEBE15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D5F0672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6FC95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  <w:p w14:paraId="1294D0AD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  <w:p w14:paraId="72162994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5FD76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  <w:p w14:paraId="33198AE2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  <w:p w14:paraId="75F1D2F8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77040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  <w:p w14:paraId="3EDA2057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  <w:p w14:paraId="51178252" w14:textId="77777777" w:rsidR="002B6C74" w:rsidRDefault="002B6C74" w:rsidP="00552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</w:tr>
    </w:tbl>
    <w:p w14:paraId="46FE1A75" w14:textId="663D9BE5" w:rsidR="00F20CD1" w:rsidRDefault="00076936" w:rsidP="00EB76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1845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931845">
        <w:rPr>
          <w:rFonts w:ascii="Times New Roman" w:hAnsi="Times New Roman" w:cs="Times New Roman"/>
          <w:sz w:val="24"/>
          <w:szCs w:val="24"/>
        </w:rPr>
        <w:t>CLA, INA, SIA and VOA represent club activities, intellectual activities, simple interpersonal activities and volunteer activities respectively</w:t>
      </w:r>
      <w:r w:rsidR="00DA3D5B">
        <w:rPr>
          <w:rFonts w:ascii="Times New Roman" w:hAnsi="Times New Roman" w:cs="Times New Roman"/>
          <w:sz w:val="24"/>
          <w:szCs w:val="24"/>
        </w:rPr>
        <w:t>.</w:t>
      </w:r>
    </w:p>
    <w:sectPr w:rsidR="00F20CD1" w:rsidSect="00EB76C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DAC5C" w14:textId="77777777" w:rsidR="00B91F1A" w:rsidRDefault="00B91F1A" w:rsidP="002B6C74">
      <w:r>
        <w:separator/>
      </w:r>
    </w:p>
  </w:endnote>
  <w:endnote w:type="continuationSeparator" w:id="0">
    <w:p w14:paraId="5FBC01FC" w14:textId="77777777" w:rsidR="00B91F1A" w:rsidRDefault="00B91F1A" w:rsidP="002B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A7309" w14:textId="77777777" w:rsidR="00B91F1A" w:rsidRDefault="00B91F1A" w:rsidP="002B6C74">
      <w:r>
        <w:separator/>
      </w:r>
    </w:p>
  </w:footnote>
  <w:footnote w:type="continuationSeparator" w:id="0">
    <w:p w14:paraId="58432293" w14:textId="77777777" w:rsidR="00B91F1A" w:rsidRDefault="00B91F1A" w:rsidP="002B6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5788"/>
    <w:rsid w:val="00040C9C"/>
    <w:rsid w:val="000660C2"/>
    <w:rsid w:val="00076936"/>
    <w:rsid w:val="00081B52"/>
    <w:rsid w:val="00084ADB"/>
    <w:rsid w:val="0009363C"/>
    <w:rsid w:val="000C1A0E"/>
    <w:rsid w:val="000D1465"/>
    <w:rsid w:val="00100A86"/>
    <w:rsid w:val="00104118"/>
    <w:rsid w:val="00111CB9"/>
    <w:rsid w:val="00142FA9"/>
    <w:rsid w:val="001E27A3"/>
    <w:rsid w:val="00226774"/>
    <w:rsid w:val="002723A0"/>
    <w:rsid w:val="00297227"/>
    <w:rsid w:val="002B6C74"/>
    <w:rsid w:val="003070AF"/>
    <w:rsid w:val="00336A3A"/>
    <w:rsid w:val="00351AB5"/>
    <w:rsid w:val="00375445"/>
    <w:rsid w:val="003A0807"/>
    <w:rsid w:val="00423578"/>
    <w:rsid w:val="0043260C"/>
    <w:rsid w:val="00542E50"/>
    <w:rsid w:val="00552CA9"/>
    <w:rsid w:val="00562087"/>
    <w:rsid w:val="00581792"/>
    <w:rsid w:val="005E04D2"/>
    <w:rsid w:val="0065549A"/>
    <w:rsid w:val="006972E8"/>
    <w:rsid w:val="006C5B42"/>
    <w:rsid w:val="006C6E9C"/>
    <w:rsid w:val="00700657"/>
    <w:rsid w:val="00742C92"/>
    <w:rsid w:val="00753774"/>
    <w:rsid w:val="00764A37"/>
    <w:rsid w:val="007873F7"/>
    <w:rsid w:val="007B0AAE"/>
    <w:rsid w:val="007F30A4"/>
    <w:rsid w:val="008A3390"/>
    <w:rsid w:val="00914088"/>
    <w:rsid w:val="0091582C"/>
    <w:rsid w:val="00944909"/>
    <w:rsid w:val="00972737"/>
    <w:rsid w:val="00990DA1"/>
    <w:rsid w:val="00996BBE"/>
    <w:rsid w:val="009A1ABC"/>
    <w:rsid w:val="009A78E1"/>
    <w:rsid w:val="009E40D0"/>
    <w:rsid w:val="009F5047"/>
    <w:rsid w:val="00A15265"/>
    <w:rsid w:val="00A31AF5"/>
    <w:rsid w:val="00A333A4"/>
    <w:rsid w:val="00A92264"/>
    <w:rsid w:val="00AA4F70"/>
    <w:rsid w:val="00B54307"/>
    <w:rsid w:val="00B6060F"/>
    <w:rsid w:val="00B708BF"/>
    <w:rsid w:val="00B91F1A"/>
    <w:rsid w:val="00BE090C"/>
    <w:rsid w:val="00C25788"/>
    <w:rsid w:val="00C673CC"/>
    <w:rsid w:val="00C87068"/>
    <w:rsid w:val="00CC70A5"/>
    <w:rsid w:val="00D33BA8"/>
    <w:rsid w:val="00D43C61"/>
    <w:rsid w:val="00D6337D"/>
    <w:rsid w:val="00DA3D5B"/>
    <w:rsid w:val="00DB7F5D"/>
    <w:rsid w:val="00DD76B5"/>
    <w:rsid w:val="00DE7EA0"/>
    <w:rsid w:val="00E00EFE"/>
    <w:rsid w:val="00E4461A"/>
    <w:rsid w:val="00E700F5"/>
    <w:rsid w:val="00E72CC4"/>
    <w:rsid w:val="00E73FD1"/>
    <w:rsid w:val="00EB76C1"/>
    <w:rsid w:val="00ED715F"/>
    <w:rsid w:val="00EE231D"/>
    <w:rsid w:val="00EE34C4"/>
    <w:rsid w:val="00EF505F"/>
    <w:rsid w:val="00F05BC4"/>
    <w:rsid w:val="00F1422E"/>
    <w:rsid w:val="00F20CD1"/>
    <w:rsid w:val="00F21148"/>
    <w:rsid w:val="00F32A71"/>
    <w:rsid w:val="00F70890"/>
    <w:rsid w:val="00F9386D"/>
    <w:rsid w:val="00F96026"/>
    <w:rsid w:val="00FD29CD"/>
    <w:rsid w:val="55EE5BD6"/>
    <w:rsid w:val="7180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5577D"/>
  <w15:docId w15:val="{C8D2CAE9-88C8-43BE-95C9-C99FEC2E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764A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37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37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3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86C911-28AD-4D4D-BB7D-23E8C8D3D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anding</dc:creator>
  <cp:lastModifiedBy>Lorn Fraser</cp:lastModifiedBy>
  <cp:revision>2</cp:revision>
  <dcterms:created xsi:type="dcterms:W3CDTF">2022-10-11T14:13:00Z</dcterms:created>
  <dcterms:modified xsi:type="dcterms:W3CDTF">2022-10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AE137449785412BB6A61936F759452B</vt:lpwstr>
  </property>
</Properties>
</file>